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FB0" w:rsidRPr="00465443" w:rsidRDefault="0064389E">
      <w:pPr>
        <w:pStyle w:val="Heading1"/>
        <w:rPr>
          <w:sz w:val="32"/>
        </w:rPr>
      </w:pPr>
      <w:bookmarkStart w:id="0" w:name="_Toc195011571"/>
      <w:r>
        <w:t>Supplementary appendix 2: Sample search strategy (MEDLINE)</w:t>
      </w:r>
      <w:bookmarkEnd w:id="0"/>
      <w:r>
        <w:t> </w:t>
      </w:r>
    </w:p>
    <w:p w:rsidR="00C40FB0" w:rsidRDefault="006438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color w:val="000000"/>
          <w:sz w:val="20"/>
          <w:szCs w:val="20"/>
          <w:u w:val="single"/>
        </w:rPr>
        <w:t>Ovid MEDLINE(R) ALL &lt;1946 to April 09, 2024&gt;</w:t>
      </w:r>
    </w:p>
    <w:p w:rsidR="00C40FB0" w:rsidRDefault="00C40F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atient Participation/ or Patient Advocacy/ or Decision Making, Shared/ or Patient Preference/ or Self Care/ or Self-Management/ or "Patient Acceptance of Health Care"/ or "Patient Education as Topic"/ or Empowerment/ or Personal Autonomy/ or Patient-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entered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Care/ 266957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) adj5 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articip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empower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ontribu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ngag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centred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entered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ctiv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ollabor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dvo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25136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((person* or user* or client*) adj3 (centred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entered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or focused or driven or led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 21118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) adj2 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vol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nabl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 or partner* or consult* or input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84611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) adj (focused or driven or led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 5975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self-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anag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ersonali?ed</w:t>
      </w:r>
      <w:proofErr w:type="spellEnd"/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care or patient-oriented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3764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consumer* or inpatient* or in-patient*) adj7 decision*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7528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share* or sharing) adj decision*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16698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) adj5 (willing* or intention* or preference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5078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 or client*) adj3 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duc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 or teach* or train* or learn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16748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 or 2 or 3 or 4 or 6 or 7 or 8 or 9 or 10</w:t>
      </w:r>
      <w:r>
        <w:rPr>
          <w:rFonts w:ascii="Arial" w:eastAsia="Arial" w:hAnsi="Arial" w:cs="Arial"/>
          <w:color w:val="000000"/>
          <w:sz w:val="20"/>
          <w:szCs w:val="20"/>
        </w:rPr>
        <w:tab/>
        <w:t>691568</w:t>
      </w:r>
    </w:p>
    <w:p w:rsidR="00C40FB0" w:rsidRDefault="00C40F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sychosocial Intervention/ or Internet-Based Intervention/</w:t>
      </w:r>
      <w:r>
        <w:rPr>
          <w:rFonts w:ascii="Arial" w:eastAsia="Arial" w:hAnsi="Arial" w:cs="Arial"/>
          <w:color w:val="000000"/>
          <w:sz w:val="20"/>
          <w:szCs w:val="20"/>
        </w:rPr>
        <w:tab/>
        <w:t>2314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Quality Improvement/ or Total Quality Management/ or "Quality of Health Care"/ or Quality Assurance, Health Care/</w:t>
      </w:r>
      <w:r>
        <w:rPr>
          <w:rFonts w:ascii="Arial" w:eastAsia="Arial" w:hAnsi="Arial" w:cs="Arial"/>
          <w:color w:val="000000"/>
          <w:sz w:val="20"/>
          <w:szCs w:val="20"/>
        </w:rPr>
        <w:tab/>
        <w:t>174108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Health Services Research/ or Comparative Effectiveness Research/ or exp Nursing Research/ or Outcome Assessment, Health Care/ or Pharmacy Research/</w:t>
      </w:r>
      <w:r>
        <w:rPr>
          <w:rFonts w:ascii="Arial" w:eastAsia="Arial" w:hAnsi="Arial" w:cs="Arial"/>
          <w:color w:val="000000"/>
          <w:sz w:val="20"/>
          <w:szCs w:val="20"/>
        </w:rPr>
        <w:tab/>
        <w:t>174785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Health Care Evaluation Mechanisms/ or "Evaluation Studies as Topic"/ or "Validation Studies as Topic"/ or "Outcome and Process Assessment, Health Care"/ or Program Evaluation/ 218278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"Health Care Quality, Access, and Evaluation"/ or "Delivery of Health Care"/ or "Delivery of Health Care, Integrated"/ or Professional-Patient Relations/ or Nurse-Patient Relations/ or Physician-Patient Relations/</w:t>
      </w:r>
      <w:r>
        <w:rPr>
          <w:rFonts w:ascii="Arial" w:eastAsia="Arial" w:hAnsi="Arial" w:cs="Arial"/>
          <w:color w:val="000000"/>
          <w:sz w:val="20"/>
          <w:szCs w:val="20"/>
        </w:rPr>
        <w:tab/>
        <w:t>272639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quality adj5 (improv* or assurance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34909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(intervention* or program* or framework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trateg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initiative* or improv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valu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fficac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effective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feasib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 or validation study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11807294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Qualitative Research/ or Focus Groups/ or "Interviews as Topic"/ or "Surveys and Questionnaires"/ or Health Care Surveys/ or Patient Reported Outcome Measures/ 749499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qualitative* adj (research* or study or studies or design* or approach* or method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 159291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 or client*) adj5 (interview* or focus group* or survey* or questionnaire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15789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((patient* or inpatient* or in-patient* or consumer* or client*) adj5 (perspective* or voice* or unvoiced or opinion* or view* or dialog* or perception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rcei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 or experience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 331223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thnograph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14689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Communication/ or Teach-Back Communication/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ommunic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544127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2 or 13 or 14 or 15 or 16 or 17 or 18 or 19 or 20 or 21 or 22 or 23 or 24</w:t>
      </w:r>
      <w:r>
        <w:rPr>
          <w:rFonts w:ascii="Arial" w:eastAsia="Arial" w:hAnsi="Arial" w:cs="Arial"/>
          <w:color w:val="000000"/>
          <w:sz w:val="20"/>
          <w:szCs w:val="20"/>
        </w:rPr>
        <w:tab/>
        <w:t>12722733</w:t>
      </w:r>
    </w:p>
    <w:p w:rsidR="00C40FB0" w:rsidRDefault="00C40F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edication Therapy Management/ or Self Medication/ or Self Administration/ or Prescription Drugs/</w:t>
      </w:r>
      <w:r>
        <w:rPr>
          <w:rFonts w:ascii="Arial" w:eastAsia="Arial" w:hAnsi="Arial" w:cs="Arial"/>
          <w:color w:val="000000"/>
          <w:sz w:val="20"/>
          <w:szCs w:val="20"/>
        </w:rPr>
        <w:tab/>
        <w:t>26997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edication Errors/ or Medication Reconciliation/ or Inappropriate Prescribing/ or "Drug-Related Side Effects and Adverse Reactions"/ or Polypharmacy/ or Potentially Inappropriate Medication List/</w:t>
      </w:r>
      <w:r>
        <w:rPr>
          <w:rFonts w:ascii="Arial" w:eastAsia="Arial" w:hAnsi="Arial" w:cs="Arial"/>
          <w:color w:val="000000"/>
          <w:sz w:val="20"/>
          <w:szCs w:val="20"/>
        </w:rPr>
        <w:tab/>
        <w:t>62862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edic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medicine* or drug*) adj5 (safe* or error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anag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regime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reconcil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ommunic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continuity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discrepanc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143995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adverse* and (reaction* or effect* or event*) and (medication* or drug* or medicine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 1141646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((inappropriate* or in-appropriate* or wrong* or error* or incorrect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unnecessar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) adj5 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rescrib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prescription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edica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* or medicine* or drug* or polypharmacy or poly-pharmacy or dosing or dosage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dispen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37236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>26 or 27 or 28 or 29 or 30</w:t>
      </w:r>
      <w:r>
        <w:rPr>
          <w:rFonts w:ascii="Arial" w:eastAsia="Arial" w:hAnsi="Arial" w:cs="Arial"/>
          <w:color w:val="000000"/>
          <w:sz w:val="20"/>
          <w:szCs w:val="20"/>
        </w:rPr>
        <w:tab/>
        <w:t>1273117</w:t>
      </w:r>
    </w:p>
    <w:p w:rsidR="00C40FB0" w:rsidRDefault="00C40F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"Continuity of Patient Care"/ or Aftercare/ or "Hospital to Home Transition"/ or Patient Discharge/ or Patient Handoff/ or Patient Transfer/ or Transitional Care/ or "Transportation of Patients"/</w:t>
      </w:r>
      <w:r>
        <w:rPr>
          <w:rFonts w:ascii="Arial" w:eastAsia="Arial" w:hAnsi="Arial" w:cs="Arial"/>
          <w:color w:val="000000"/>
          <w:sz w:val="20"/>
          <w:szCs w:val="20"/>
        </w:rPr>
        <w:tab/>
        <w:t>88251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transition* or transfer*) adj5 (care or home* or hospital* or ward* or unit* or department* or setting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49663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((multiple or across) adj (setting* or site* or campus* or hospital* or ward* or unit* or department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pecial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 or discipline* or team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30244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ontinui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 or continuum*) adj5 care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35345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(hospital to home* or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discharg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*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366415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(patient* or inpatient* or in-patient* or consumer* or client*) adj5 (handoff* or hand-off*)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 2098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(handover* or hand-over* or aftercare* or after-care*).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p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24950</w:t>
      </w:r>
    </w:p>
    <w:p w:rsidR="00C40FB0" w:rsidRDefault="00C40F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2 or 33 or 34 or 35 or 36 or 37 or 38</w:t>
      </w:r>
      <w:r>
        <w:rPr>
          <w:rFonts w:ascii="Arial" w:eastAsia="Arial" w:hAnsi="Arial" w:cs="Arial"/>
          <w:color w:val="000000"/>
          <w:sz w:val="20"/>
          <w:szCs w:val="20"/>
        </w:rPr>
        <w:tab/>
        <w:t>493704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1 and 25 and 31 and 39</w:t>
      </w:r>
      <w:r>
        <w:rPr>
          <w:rFonts w:ascii="Arial" w:eastAsia="Arial" w:hAnsi="Arial" w:cs="Arial"/>
          <w:color w:val="000000"/>
          <w:sz w:val="20"/>
          <w:szCs w:val="20"/>
        </w:rPr>
        <w:tab/>
        <w:t>2561</w:t>
      </w:r>
    </w:p>
    <w:p w:rsidR="00C40FB0" w:rsidRDefault="006438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limit 40 to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nglish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language</w:t>
      </w:r>
      <w:r>
        <w:rPr>
          <w:rFonts w:ascii="Arial" w:eastAsia="Arial" w:hAnsi="Arial" w:cs="Arial"/>
          <w:color w:val="000000"/>
          <w:sz w:val="20"/>
          <w:szCs w:val="20"/>
        </w:rPr>
        <w:tab/>
        <w:t>2464</w:t>
      </w:r>
    </w:p>
    <w:p w:rsidR="00C40FB0" w:rsidRDefault="00C40FB0">
      <w:pPr>
        <w:jc w:val="center"/>
        <w:rPr>
          <w:rFonts w:ascii="Arial" w:eastAsia="Arial" w:hAnsi="Arial" w:cs="Arial"/>
          <w:b/>
          <w:sz w:val="24"/>
          <w:szCs w:val="24"/>
        </w:rPr>
      </w:pPr>
    </w:p>
    <w:p w:rsidR="00C40FB0" w:rsidRDefault="00C40FB0">
      <w:pPr>
        <w:jc w:val="center"/>
        <w:rPr>
          <w:rFonts w:ascii="Arial" w:eastAsia="Arial" w:hAnsi="Arial" w:cs="Arial"/>
          <w:b/>
          <w:sz w:val="24"/>
          <w:szCs w:val="24"/>
        </w:rPr>
      </w:pPr>
    </w:p>
    <w:p w:rsidR="00C40FB0" w:rsidRDefault="00C40FB0">
      <w:pPr>
        <w:jc w:val="center"/>
        <w:rPr>
          <w:rFonts w:ascii="Arial" w:eastAsia="Arial" w:hAnsi="Arial" w:cs="Arial"/>
          <w:b/>
          <w:sz w:val="24"/>
          <w:szCs w:val="24"/>
        </w:rPr>
      </w:pPr>
    </w:p>
    <w:p w:rsidR="00C40FB0" w:rsidRDefault="00C40FB0">
      <w:pPr>
        <w:rPr>
          <w:b/>
          <w:sz w:val="28"/>
          <w:szCs w:val="28"/>
        </w:rPr>
        <w:sectPr w:rsidR="00C40FB0">
          <w:footerReference w:type="default" r:id="rId9"/>
          <w:pgSz w:w="11906" w:h="16838"/>
          <w:pgMar w:top="993" w:right="1440" w:bottom="1440" w:left="1440" w:header="708" w:footer="708" w:gutter="0"/>
          <w:cols w:space="720"/>
        </w:sectPr>
      </w:pPr>
      <w:bookmarkStart w:id="1" w:name="_GoBack"/>
      <w:bookmarkEnd w:id="1"/>
    </w:p>
    <w:p w:rsidR="00A70BC6" w:rsidRDefault="00A70BC6" w:rsidP="00700420"/>
    <w:sectPr w:rsidR="00A70BC6" w:rsidSect="00700420">
      <w:pgSz w:w="16838" w:h="11906" w:orient="landscape"/>
      <w:pgMar w:top="709" w:right="993" w:bottom="1418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A03" w:rsidRDefault="009E0A03">
      <w:pPr>
        <w:spacing w:after="0" w:line="240" w:lineRule="auto"/>
      </w:pPr>
      <w:r>
        <w:separator/>
      </w:r>
    </w:p>
  </w:endnote>
  <w:endnote w:type="continuationSeparator" w:id="0">
    <w:p w:rsidR="009E0A03" w:rsidRDefault="009E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0A03" w:rsidRDefault="009E0A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9E0A03" w:rsidRDefault="009E0A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A03" w:rsidRDefault="009E0A03">
      <w:pPr>
        <w:spacing w:after="0" w:line="240" w:lineRule="auto"/>
      </w:pPr>
      <w:r>
        <w:separator/>
      </w:r>
    </w:p>
  </w:footnote>
  <w:footnote w:type="continuationSeparator" w:id="0">
    <w:p w:rsidR="009E0A03" w:rsidRDefault="009E0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C0BEB"/>
    <w:multiLevelType w:val="multilevel"/>
    <w:tmpl w:val="C79663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FB0"/>
    <w:rsid w:val="00010B7A"/>
    <w:rsid w:val="000A09E4"/>
    <w:rsid w:val="00430EFC"/>
    <w:rsid w:val="00465443"/>
    <w:rsid w:val="005D58A6"/>
    <w:rsid w:val="0064389E"/>
    <w:rsid w:val="00700420"/>
    <w:rsid w:val="00717B30"/>
    <w:rsid w:val="00844D2A"/>
    <w:rsid w:val="008658E3"/>
    <w:rsid w:val="009C3E52"/>
    <w:rsid w:val="009E0A03"/>
    <w:rsid w:val="00A33BD0"/>
    <w:rsid w:val="00A70BC6"/>
    <w:rsid w:val="00A93627"/>
    <w:rsid w:val="00AF0498"/>
    <w:rsid w:val="00C40FB0"/>
    <w:rsid w:val="00C5263C"/>
    <w:rsid w:val="00C76DAA"/>
    <w:rsid w:val="00CE41E1"/>
    <w:rsid w:val="00DD5579"/>
    <w:rsid w:val="00E92198"/>
    <w:rsid w:val="00EF458E"/>
    <w:rsid w:val="00FB0C00"/>
    <w:rsid w:val="00FE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FAE6"/>
  <w15:docId w15:val="{99AB2E7A-3965-4D7A-974C-4397D86F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152"/>
  </w:style>
  <w:style w:type="paragraph" w:styleId="Heading1">
    <w:name w:val="heading 1"/>
    <w:basedOn w:val="Normal"/>
    <w:next w:val="Normal"/>
    <w:link w:val="Heading1Char"/>
    <w:uiPriority w:val="9"/>
    <w:qFormat/>
    <w:rsid w:val="00503F71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color w:val="000000"/>
      <w:sz w:val="24"/>
      <w:szCs w:val="32"/>
      <w:shd w:val="clear" w:color="auto" w:fill="FFFFFF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F71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04152"/>
  </w:style>
  <w:style w:type="character" w:customStyle="1" w:styleId="eop">
    <w:name w:val="eop"/>
    <w:basedOn w:val="DefaultParagraphFont"/>
    <w:rsid w:val="00304152"/>
  </w:style>
  <w:style w:type="paragraph" w:styleId="NoSpacing">
    <w:name w:val="No Spacing"/>
    <w:uiPriority w:val="1"/>
    <w:qFormat/>
    <w:rsid w:val="00304152"/>
    <w:pPr>
      <w:spacing w:after="0" w:line="240" w:lineRule="auto"/>
    </w:pPr>
  </w:style>
  <w:style w:type="table" w:styleId="TableGrid">
    <w:name w:val="Table Grid"/>
    <w:basedOn w:val="TableNormal"/>
    <w:uiPriority w:val="39"/>
    <w:rsid w:val="00A1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03F71"/>
    <w:rPr>
      <w:rFonts w:ascii="Arial" w:eastAsiaTheme="majorEastAsia" w:hAnsi="Arial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03F71"/>
    <w:rPr>
      <w:rFonts w:ascii="Arial" w:eastAsiaTheme="majorEastAsia" w:hAnsi="Arial" w:cs="Arial"/>
      <w:b/>
      <w:bCs/>
      <w:color w:val="000000"/>
      <w:sz w:val="24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03F7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03F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03F7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03F71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F71"/>
  </w:style>
  <w:style w:type="paragraph" w:styleId="Footer">
    <w:name w:val="footer"/>
    <w:basedOn w:val="Normal"/>
    <w:link w:val="Foot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F71"/>
  </w:style>
  <w:style w:type="paragraph" w:styleId="BalloonText">
    <w:name w:val="Balloon Text"/>
    <w:basedOn w:val="Normal"/>
    <w:link w:val="BalloonTextChar"/>
    <w:uiPriority w:val="99"/>
    <w:semiHidden/>
    <w:unhideWhenUsed/>
    <w:rsid w:val="00020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5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05C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C5263C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s02XattLvyIAnNt/zU/07boLgQ==">CgMxLjAaJAoBMBIfCh0IB0IZCgVBcmlhbBIQQXJpYWwgVW5pY29kZSBNUxokCgExEh8KHQgHQhkKBUFyaWFsEhBBcmlhbCBVbmljb2RlIE1TGiQKATISHwodCAdCGQoFQXJpYWwSEEFyaWFsIFVuaWNvZGUgTVM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OAByITFQc3lvMW9GMGJ1bklxY3VwWFFLdHlHeUJVbXJQN1lHb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C13FC066-D6F7-43DD-9A67-C57D3A99D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Ottosen</dc:creator>
  <cp:lastModifiedBy>Kelly Ottosen</cp:lastModifiedBy>
  <cp:revision>2</cp:revision>
  <dcterms:created xsi:type="dcterms:W3CDTF">2025-12-15T00:52:00Z</dcterms:created>
  <dcterms:modified xsi:type="dcterms:W3CDTF">2025-12-15T00:52:00Z</dcterms:modified>
</cp:coreProperties>
</file>